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7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1635"/>
        <w:gridCol w:w="1395"/>
        <w:gridCol w:w="2115"/>
        <w:gridCol w:w="10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9735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upplementary Table 1. The single-factor Cox regression analysis of the impact of ACEI/ARB/ARNI usage on mortality in two patient groups classified based on LVEF valu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6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istics</w:t>
            </w:r>
          </w:p>
        </w:tc>
        <w:tc>
          <w:tcPr>
            <w:tcW w:w="13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th/Total</w:t>
            </w:r>
          </w:p>
        </w:tc>
        <w:tc>
          <w:tcPr>
            <w:tcW w:w="21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 (CI 95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73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VEF less than 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taking ACEI/ARB/AR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 (10.4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/29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king ACEI/ARB/AR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 (89.5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/2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 (0.07, 0.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7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VEF greater than or equal to 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taking ACEI/ARB/AR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 (17.5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/68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king ACEI/ARB/AR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 (82.4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3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 (0.05, 0.3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7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taking ACEI/ARB/AR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 (14.6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/9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king ACEI/ARB/ARNI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 (85.39%)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/567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 (0.08, 0.31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0814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01:07:24Z</dcterms:created>
  <dc:creator>Administrator</dc:creator>
  <cp:lastModifiedBy>Can</cp:lastModifiedBy>
  <dcterms:modified xsi:type="dcterms:W3CDTF">2023-11-26T01:0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8666B0063004942AEC6637143593776_12</vt:lpwstr>
  </property>
</Properties>
</file>